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1092D4" w14:textId="77777777" w:rsidR="004A52BA" w:rsidRPr="00B638BF" w:rsidRDefault="004A52BA" w:rsidP="004A52BA">
      <w:pPr>
        <w:spacing w:line="360" w:lineRule="auto"/>
        <w:jc w:val="both"/>
        <w:rPr>
          <w:rFonts w:ascii="Times New Roman" w:hAnsi="Times New Roman" w:cs="Times New Roman"/>
        </w:rPr>
      </w:pPr>
      <w:r w:rsidRPr="00B638BF">
        <w:rPr>
          <w:rFonts w:ascii="Times New Roman" w:hAnsi="Times New Roman" w:cs="Times New Roman"/>
          <w:bCs/>
        </w:rPr>
        <w:t>Table S3</w:t>
      </w:r>
      <w:r w:rsidRPr="00B638BF">
        <w:rPr>
          <w:rFonts w:ascii="Times New Roman" w:hAnsi="Times New Roman" w:cs="Times New Roman"/>
        </w:rPr>
        <w:t>. List of 77 genes and their expression values in PBMCs of dengue patients</w:t>
      </w:r>
    </w:p>
    <w:tbl>
      <w:tblPr>
        <w:tblW w:w="5637" w:type="dxa"/>
        <w:tblInd w:w="1555" w:type="dxa"/>
        <w:tblLook w:val="04A0" w:firstRow="1" w:lastRow="0" w:firstColumn="1" w:lastColumn="0" w:noHBand="0" w:noVBand="1"/>
      </w:tblPr>
      <w:tblGrid>
        <w:gridCol w:w="1737"/>
        <w:gridCol w:w="1300"/>
        <w:gridCol w:w="1310"/>
        <w:gridCol w:w="1300"/>
      </w:tblGrid>
      <w:tr w:rsidR="004A52BA" w:rsidRPr="00B638BF" w14:paraId="61562E5E" w14:textId="77777777" w:rsidTr="00847DD6">
        <w:trPr>
          <w:trHeight w:val="113"/>
        </w:trPr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D9F57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Gene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69BA7" w14:textId="0BB450B8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proofErr w:type="gramStart"/>
            <w:r w:rsidRPr="004A52BA">
              <w:rPr>
                <w:rFonts w:ascii="Times New Roman" w:hAnsi="Times New Roman" w:cs="Times New Roman"/>
                <w:bCs/>
                <w:i/>
                <w:vertAlign w:val="superscript"/>
              </w:rPr>
              <w:t>a</w:t>
            </w:r>
            <w:proofErr w:type="gramEnd"/>
            <w:r>
              <w:rPr>
                <w:rFonts w:ascii="Times New Roman" w:hAnsi="Times New Roman" w:cs="Times New Roman"/>
                <w:bCs/>
                <w:vertAlign w:val="superscript"/>
              </w:rPr>
              <w:t xml:space="preserve"> </w:t>
            </w:r>
            <w:r w:rsidRPr="00B638BF">
              <w:rPr>
                <w:rFonts w:ascii="Times New Roman" w:hAnsi="Times New Roman" w:cs="Times New Roman"/>
                <w:bCs/>
              </w:rPr>
              <w:t>LFC_DI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E47B6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LFC_DW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1D646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LFC_DS</w:t>
            </w:r>
          </w:p>
        </w:tc>
      </w:tr>
      <w:tr w:rsidR="004A52BA" w:rsidRPr="00B638BF" w14:paraId="6963DF8A" w14:textId="77777777" w:rsidTr="00847DD6">
        <w:trPr>
          <w:trHeight w:val="113"/>
        </w:trPr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DBE6A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COL1A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EC26C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0.9440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581E1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3.510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443A5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5.06993</w:t>
            </w:r>
          </w:p>
        </w:tc>
      </w:tr>
      <w:tr w:rsidR="004A52BA" w:rsidRPr="00B638BF" w14:paraId="3F4BFC32" w14:textId="77777777" w:rsidTr="00847DD6">
        <w:trPr>
          <w:trHeight w:val="113"/>
        </w:trPr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39FBA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COL1A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3804E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1.702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E1317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1.186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F42A0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5.55996</w:t>
            </w:r>
          </w:p>
        </w:tc>
      </w:tr>
      <w:tr w:rsidR="004A52BA" w:rsidRPr="00B638BF" w14:paraId="552447F2" w14:textId="77777777" w:rsidTr="00847DD6">
        <w:trPr>
          <w:trHeight w:val="113"/>
        </w:trPr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6DE9B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ADRA2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6D559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-1.740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38689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-2.754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CE906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-5.32209</w:t>
            </w:r>
          </w:p>
        </w:tc>
      </w:tr>
      <w:tr w:rsidR="004A52BA" w:rsidRPr="00B638BF" w14:paraId="0BEC28D4" w14:textId="77777777" w:rsidTr="00847DD6">
        <w:trPr>
          <w:trHeight w:val="113"/>
        </w:trPr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8F4AA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MYBL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F1138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-0.2266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48E19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2.528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C3F7B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2.27664</w:t>
            </w:r>
          </w:p>
        </w:tc>
      </w:tr>
      <w:tr w:rsidR="004A52BA" w:rsidRPr="00B638BF" w14:paraId="31EFA952" w14:textId="77777777" w:rsidTr="00847DD6">
        <w:trPr>
          <w:trHeight w:val="113"/>
        </w:trPr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70A01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GLD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7C306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-1.367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17DFE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2.298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B57AF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1.91779</w:t>
            </w:r>
          </w:p>
        </w:tc>
      </w:tr>
      <w:tr w:rsidR="004A52BA" w:rsidRPr="00B638BF" w14:paraId="57387F80" w14:textId="77777777" w:rsidTr="00847DD6">
        <w:trPr>
          <w:trHeight w:val="113"/>
        </w:trPr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F72F9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FNDC3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A9F89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-0.5790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725E1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-1.702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52426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-2.3544</w:t>
            </w:r>
          </w:p>
        </w:tc>
      </w:tr>
      <w:tr w:rsidR="004A52BA" w:rsidRPr="00B638BF" w14:paraId="45CCCDE5" w14:textId="77777777" w:rsidTr="00847DD6">
        <w:trPr>
          <w:trHeight w:val="113"/>
        </w:trPr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02618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SLC16A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24355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-1.297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DDAD7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3.195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11E1B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2.53924</w:t>
            </w:r>
          </w:p>
        </w:tc>
      </w:tr>
      <w:tr w:rsidR="004A52BA" w:rsidRPr="00B638BF" w14:paraId="6E57FC9E" w14:textId="77777777" w:rsidTr="00847DD6">
        <w:trPr>
          <w:trHeight w:val="113"/>
        </w:trPr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3AD18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SMAD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468ED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1.476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A4BED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2.684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F9871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2.21142</w:t>
            </w:r>
          </w:p>
        </w:tc>
      </w:tr>
      <w:tr w:rsidR="004A52BA" w:rsidRPr="00B638BF" w14:paraId="08FBB9A0" w14:textId="77777777" w:rsidTr="00847DD6">
        <w:trPr>
          <w:trHeight w:val="113"/>
        </w:trPr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323DF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COL9A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40033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0.9443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8645D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2.749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F3AB4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2.55891</w:t>
            </w:r>
          </w:p>
        </w:tc>
        <w:bookmarkStart w:id="0" w:name="_GoBack"/>
        <w:bookmarkEnd w:id="0"/>
      </w:tr>
      <w:tr w:rsidR="004A52BA" w:rsidRPr="00B638BF" w14:paraId="4CE9B126" w14:textId="77777777" w:rsidTr="00847DD6">
        <w:trPr>
          <w:trHeight w:val="113"/>
        </w:trPr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CE560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MXI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86655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1.345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AB3EF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1.006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57E44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2.63957</w:t>
            </w:r>
          </w:p>
        </w:tc>
      </w:tr>
      <w:tr w:rsidR="004A52BA" w:rsidRPr="00B638BF" w14:paraId="511297E4" w14:textId="77777777" w:rsidTr="00847DD6">
        <w:trPr>
          <w:trHeight w:val="113"/>
        </w:trPr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DCC5B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RBM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598D3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1.096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4A15C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EFD93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2.54815</w:t>
            </w:r>
          </w:p>
        </w:tc>
      </w:tr>
      <w:tr w:rsidR="004A52BA" w:rsidRPr="00B638BF" w14:paraId="00CCBB91" w14:textId="77777777" w:rsidTr="00847DD6">
        <w:trPr>
          <w:trHeight w:val="113"/>
        </w:trPr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9EC18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TRPS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34351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-1.248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A31CC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-3.655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541DE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-2.78752</w:t>
            </w:r>
          </w:p>
        </w:tc>
      </w:tr>
      <w:tr w:rsidR="004A52BA" w:rsidRPr="00B638BF" w14:paraId="5106DFE8" w14:textId="77777777" w:rsidTr="00847DD6">
        <w:trPr>
          <w:trHeight w:val="113"/>
        </w:trPr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45BF4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CBL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874E9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-1.424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9E8B6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-2.201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14E55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-1.09007</w:t>
            </w:r>
          </w:p>
        </w:tc>
      </w:tr>
      <w:tr w:rsidR="004A52BA" w:rsidRPr="00B638BF" w14:paraId="375D8A59" w14:textId="77777777" w:rsidTr="00847DD6">
        <w:trPr>
          <w:trHeight w:val="113"/>
        </w:trPr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896A2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NAALADL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7860B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-0.3908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E0885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-2.40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9BCD1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-1.20045</w:t>
            </w:r>
          </w:p>
        </w:tc>
      </w:tr>
      <w:tr w:rsidR="004A52BA" w:rsidRPr="00B638BF" w14:paraId="11209642" w14:textId="77777777" w:rsidTr="00847DD6">
        <w:trPr>
          <w:trHeight w:val="113"/>
        </w:trPr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14BCE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CCN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5DEA6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0.0716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B64B8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2.26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3953A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1.61801</w:t>
            </w:r>
          </w:p>
        </w:tc>
      </w:tr>
      <w:tr w:rsidR="004A52BA" w:rsidRPr="00B638BF" w14:paraId="7CC6AFBF" w14:textId="77777777" w:rsidTr="00847DD6">
        <w:trPr>
          <w:trHeight w:val="113"/>
        </w:trPr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120B1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BCL2L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0016A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1.394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3148E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1.173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84549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2.92443</w:t>
            </w:r>
          </w:p>
        </w:tc>
      </w:tr>
      <w:tr w:rsidR="004A52BA" w:rsidRPr="00B638BF" w14:paraId="34DEE785" w14:textId="77777777" w:rsidTr="00847DD6">
        <w:trPr>
          <w:trHeight w:val="113"/>
        </w:trPr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1355C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SRGAP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8F7BE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-0.475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50E76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-2.708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8A7ED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-1.97833</w:t>
            </w:r>
          </w:p>
        </w:tc>
      </w:tr>
      <w:tr w:rsidR="004A52BA" w:rsidRPr="00B638BF" w14:paraId="7B5EEAFE" w14:textId="77777777" w:rsidTr="00847DD6">
        <w:trPr>
          <w:trHeight w:val="113"/>
        </w:trPr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4AA89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CAV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F4613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-0.9231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02DDA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2.271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BF411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2.14961</w:t>
            </w:r>
          </w:p>
        </w:tc>
      </w:tr>
      <w:tr w:rsidR="004A52BA" w:rsidRPr="00B638BF" w14:paraId="1D0AF772" w14:textId="77777777" w:rsidTr="00847DD6">
        <w:trPr>
          <w:trHeight w:val="113"/>
        </w:trPr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A02AB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CACNA1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51F48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0.3664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DD9BC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-2.645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6CD34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-2.6054</w:t>
            </w:r>
          </w:p>
        </w:tc>
      </w:tr>
      <w:tr w:rsidR="004A52BA" w:rsidRPr="00B638BF" w14:paraId="0FB268DE" w14:textId="77777777" w:rsidTr="00847DD6">
        <w:trPr>
          <w:trHeight w:val="113"/>
        </w:trPr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382B1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ZNF2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9A3F5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-0.71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3B7CF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2.094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F56D0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NA</w:t>
            </w:r>
          </w:p>
        </w:tc>
      </w:tr>
      <w:tr w:rsidR="004A52BA" w:rsidRPr="00B638BF" w14:paraId="2DA0AC95" w14:textId="77777777" w:rsidTr="00847DD6">
        <w:trPr>
          <w:trHeight w:val="113"/>
        </w:trPr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DD76D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RANBP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E5513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0.8184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2A9FF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0.9522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06B49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2.05273</w:t>
            </w:r>
          </w:p>
        </w:tc>
      </w:tr>
      <w:tr w:rsidR="004A52BA" w:rsidRPr="00B638BF" w14:paraId="39306C06" w14:textId="77777777" w:rsidTr="00847DD6">
        <w:trPr>
          <w:trHeight w:val="113"/>
        </w:trPr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99A89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SLC6A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A3B67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2.084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5E31E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3.503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6C3C0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4.29697</w:t>
            </w:r>
          </w:p>
        </w:tc>
      </w:tr>
      <w:tr w:rsidR="004A52BA" w:rsidRPr="00B638BF" w14:paraId="779FC8FD" w14:textId="77777777" w:rsidTr="00847DD6">
        <w:trPr>
          <w:trHeight w:val="113"/>
        </w:trPr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D02C4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MXD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FD1DA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0.1240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257F5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-2.295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541F2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-2.70366</w:t>
            </w:r>
          </w:p>
        </w:tc>
      </w:tr>
      <w:tr w:rsidR="004A52BA" w:rsidRPr="00B638BF" w14:paraId="1F62657A" w14:textId="77777777" w:rsidTr="00847DD6">
        <w:trPr>
          <w:trHeight w:val="113"/>
        </w:trPr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E774A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FAM171A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32295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0.3823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279A8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2.299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1FF78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1.95861</w:t>
            </w:r>
          </w:p>
        </w:tc>
      </w:tr>
      <w:tr w:rsidR="004A52BA" w:rsidRPr="00B638BF" w14:paraId="3958D870" w14:textId="77777777" w:rsidTr="00847DD6">
        <w:trPr>
          <w:trHeight w:val="113"/>
        </w:trPr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BCCB8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BCL7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968B0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-0.0614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20A79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2.003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871F6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1.63595</w:t>
            </w:r>
          </w:p>
        </w:tc>
      </w:tr>
      <w:tr w:rsidR="004A52BA" w:rsidRPr="00B638BF" w14:paraId="5821EE2E" w14:textId="77777777" w:rsidTr="00847DD6">
        <w:trPr>
          <w:trHeight w:val="113"/>
        </w:trPr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41416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E2F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349D7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1.086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47945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2.308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D46CD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2.79812</w:t>
            </w:r>
          </w:p>
        </w:tc>
      </w:tr>
      <w:tr w:rsidR="004A52BA" w:rsidRPr="00B638BF" w14:paraId="02C5BFB7" w14:textId="77777777" w:rsidTr="00847DD6">
        <w:trPr>
          <w:trHeight w:val="113"/>
        </w:trPr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B2E08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FAM46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1C226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0.3403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1EC19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1.545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B28B7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2.27058</w:t>
            </w:r>
          </w:p>
        </w:tc>
      </w:tr>
      <w:tr w:rsidR="004A52BA" w:rsidRPr="00B638BF" w14:paraId="4B2A7AE1" w14:textId="77777777" w:rsidTr="00847DD6">
        <w:trPr>
          <w:trHeight w:val="113"/>
        </w:trPr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881AE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ANK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3E4E1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1.156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04F1A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1.301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7573D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2.93992</w:t>
            </w:r>
          </w:p>
        </w:tc>
      </w:tr>
      <w:tr w:rsidR="004A52BA" w:rsidRPr="00B638BF" w14:paraId="0992899F" w14:textId="77777777" w:rsidTr="00847DD6">
        <w:trPr>
          <w:trHeight w:val="113"/>
        </w:trPr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8DAA9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SLC1A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965D4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0.1201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44718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2.072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8055C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1.47072</w:t>
            </w:r>
          </w:p>
        </w:tc>
      </w:tr>
      <w:tr w:rsidR="004A52BA" w:rsidRPr="00B638BF" w14:paraId="5C978DA6" w14:textId="77777777" w:rsidTr="00847DD6">
        <w:trPr>
          <w:trHeight w:val="113"/>
        </w:trPr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65228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RUNDC3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AA79D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0.9592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D1F21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2.358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020D0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6.91942</w:t>
            </w:r>
          </w:p>
        </w:tc>
      </w:tr>
      <w:tr w:rsidR="004A52BA" w:rsidRPr="00B638BF" w14:paraId="5F98E004" w14:textId="77777777" w:rsidTr="00847DD6">
        <w:trPr>
          <w:trHeight w:val="113"/>
        </w:trPr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1FB16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lastRenderedPageBreak/>
              <w:t>UBE2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A5667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0.6804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19E56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1.238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418D2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2.00606</w:t>
            </w:r>
          </w:p>
        </w:tc>
      </w:tr>
      <w:tr w:rsidR="004A52BA" w:rsidRPr="00B638BF" w14:paraId="146F6FF4" w14:textId="77777777" w:rsidTr="00847DD6">
        <w:trPr>
          <w:trHeight w:val="113"/>
        </w:trPr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6EE58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EPHB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2673A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2.488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F244A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2.213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00D6A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2.35018</w:t>
            </w:r>
          </w:p>
        </w:tc>
      </w:tr>
      <w:tr w:rsidR="004A52BA" w:rsidRPr="00B638BF" w14:paraId="21742323" w14:textId="77777777" w:rsidTr="00847DD6">
        <w:trPr>
          <w:trHeight w:val="113"/>
        </w:trPr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6B252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CHAC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39C9F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1.618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C7FBD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5.83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D58C9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5.59268</w:t>
            </w:r>
          </w:p>
        </w:tc>
      </w:tr>
      <w:tr w:rsidR="004A52BA" w:rsidRPr="00B638BF" w14:paraId="39F3616B" w14:textId="77777777" w:rsidTr="00847DD6">
        <w:trPr>
          <w:trHeight w:val="113"/>
        </w:trPr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4C2F6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CUL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861FC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-0.3867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3DBE2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-2.06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7570D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-2.56431</w:t>
            </w:r>
          </w:p>
        </w:tc>
      </w:tr>
      <w:tr w:rsidR="004A52BA" w:rsidRPr="00B638BF" w14:paraId="06DF26FE" w14:textId="77777777" w:rsidTr="00847DD6">
        <w:trPr>
          <w:trHeight w:val="113"/>
        </w:trPr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D1B97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EGR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841E7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0.1721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510CA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-1.480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1CF00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-4.01243</w:t>
            </w:r>
          </w:p>
        </w:tc>
      </w:tr>
      <w:tr w:rsidR="004A52BA" w:rsidRPr="00B638BF" w14:paraId="0BD3F266" w14:textId="77777777" w:rsidTr="00847DD6">
        <w:trPr>
          <w:trHeight w:val="113"/>
        </w:trPr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798A5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OLFM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7B887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-0.5445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ECA90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3.709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DE701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5.03879</w:t>
            </w:r>
          </w:p>
        </w:tc>
      </w:tr>
      <w:tr w:rsidR="004A52BA" w:rsidRPr="00B638BF" w14:paraId="28F7FB2A" w14:textId="77777777" w:rsidTr="00847DD6">
        <w:trPr>
          <w:trHeight w:val="113"/>
        </w:trPr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6EF25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THR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15234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-0.6056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B8715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-2.441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A0393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-1.28116</w:t>
            </w:r>
          </w:p>
        </w:tc>
      </w:tr>
      <w:tr w:rsidR="004A52BA" w:rsidRPr="00B638BF" w14:paraId="64F27FC1" w14:textId="77777777" w:rsidTr="00847DD6">
        <w:trPr>
          <w:trHeight w:val="113"/>
        </w:trPr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B4F27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PID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85D4A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-1.349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FBCB8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-3.056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7BAB5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-3.29544</w:t>
            </w:r>
          </w:p>
        </w:tc>
      </w:tr>
      <w:tr w:rsidR="004A52BA" w:rsidRPr="00B638BF" w14:paraId="3A9D8595" w14:textId="77777777" w:rsidTr="00847DD6">
        <w:trPr>
          <w:trHeight w:val="113"/>
        </w:trPr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BEC53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ER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6047E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-0.6963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73587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1.075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D817E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2.37743</w:t>
            </w:r>
          </w:p>
        </w:tc>
      </w:tr>
      <w:tr w:rsidR="004A52BA" w:rsidRPr="00B638BF" w14:paraId="1F952832" w14:textId="77777777" w:rsidTr="00847DD6">
        <w:trPr>
          <w:trHeight w:val="113"/>
        </w:trPr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A718E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DC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338EA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-0.5526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B4B29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2.152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F6225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1.37755</w:t>
            </w:r>
          </w:p>
        </w:tc>
      </w:tr>
      <w:tr w:rsidR="004A52BA" w:rsidRPr="00B638BF" w14:paraId="3ACFDD94" w14:textId="77777777" w:rsidTr="00847DD6">
        <w:trPr>
          <w:trHeight w:val="113"/>
        </w:trPr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3B838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WFS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EFCB5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0.1050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186B8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2.537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A07F3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1.97808</w:t>
            </w:r>
          </w:p>
        </w:tc>
      </w:tr>
      <w:tr w:rsidR="004A52BA" w:rsidRPr="00B638BF" w14:paraId="65552CB8" w14:textId="77777777" w:rsidTr="00847DD6">
        <w:trPr>
          <w:trHeight w:val="113"/>
        </w:trPr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44A9C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GPT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F2654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0.8657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E2E51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2.15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3D669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1.86124</w:t>
            </w:r>
          </w:p>
        </w:tc>
      </w:tr>
      <w:tr w:rsidR="004A52BA" w:rsidRPr="00B638BF" w14:paraId="2B830094" w14:textId="77777777" w:rsidTr="00847DD6">
        <w:trPr>
          <w:trHeight w:val="113"/>
        </w:trPr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17FFE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ACH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7E207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4.298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70D92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2.413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06A82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4.21411</w:t>
            </w:r>
          </w:p>
        </w:tc>
      </w:tr>
      <w:tr w:rsidR="004A52BA" w:rsidRPr="00B638BF" w14:paraId="6DE92D47" w14:textId="77777777" w:rsidTr="00847DD6">
        <w:trPr>
          <w:trHeight w:val="113"/>
        </w:trPr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9F146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SCML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9FD86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-0.3722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FB129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-2.041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C1D34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-1.74665</w:t>
            </w:r>
          </w:p>
        </w:tc>
      </w:tr>
      <w:tr w:rsidR="004A52BA" w:rsidRPr="00B638BF" w14:paraId="398ACD6E" w14:textId="77777777" w:rsidTr="00847DD6">
        <w:trPr>
          <w:trHeight w:val="113"/>
        </w:trPr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AF162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APCDD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B085A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-2.069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C570A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-2.819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3D54E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-1.87089</w:t>
            </w:r>
          </w:p>
        </w:tc>
      </w:tr>
      <w:tr w:rsidR="004A52BA" w:rsidRPr="00B638BF" w14:paraId="26ACF7CF" w14:textId="77777777" w:rsidTr="00847DD6">
        <w:trPr>
          <w:trHeight w:val="113"/>
        </w:trPr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7C25D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RAPGEF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8359C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-1.37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D9AFB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3.146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F6BF1" w14:textId="4453F8F1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.08954</w:t>
            </w:r>
          </w:p>
        </w:tc>
      </w:tr>
      <w:tr w:rsidR="004A52BA" w:rsidRPr="00B638BF" w14:paraId="5D914739" w14:textId="77777777" w:rsidTr="00847DD6">
        <w:trPr>
          <w:trHeight w:val="113"/>
        </w:trPr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B9265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HBEG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C107F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0.4158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1AFE1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-2.017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5191D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-1.52153</w:t>
            </w:r>
          </w:p>
        </w:tc>
      </w:tr>
      <w:tr w:rsidR="004A52BA" w:rsidRPr="00B638BF" w14:paraId="7FB90323" w14:textId="77777777" w:rsidTr="00847DD6">
        <w:trPr>
          <w:trHeight w:val="113"/>
        </w:trPr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63FCF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JU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AA377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2.822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E0011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1.698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58557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1.76041</w:t>
            </w:r>
          </w:p>
        </w:tc>
      </w:tr>
      <w:tr w:rsidR="004A52BA" w:rsidRPr="00B638BF" w14:paraId="0D3FAC00" w14:textId="77777777" w:rsidTr="00847DD6">
        <w:trPr>
          <w:trHeight w:val="113"/>
        </w:trPr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A602E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ST6GALNAC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8B853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-1.207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42C7C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-3.171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B4CD7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-3.10205</w:t>
            </w:r>
          </w:p>
        </w:tc>
      </w:tr>
      <w:tr w:rsidR="004A52BA" w:rsidRPr="00B638BF" w14:paraId="3726EA7A" w14:textId="77777777" w:rsidTr="00847DD6">
        <w:trPr>
          <w:trHeight w:val="113"/>
        </w:trPr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631F2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KLHL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708BA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-0.8839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68C0E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2.411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7CFAD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1.49526</w:t>
            </w:r>
          </w:p>
        </w:tc>
      </w:tr>
      <w:tr w:rsidR="004A52BA" w:rsidRPr="00B638BF" w14:paraId="64E422B7" w14:textId="77777777" w:rsidTr="00847DD6">
        <w:trPr>
          <w:trHeight w:val="113"/>
        </w:trPr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E20DC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KCNN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F9042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-0.5370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E0307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2.609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6EF39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2.09689</w:t>
            </w:r>
          </w:p>
        </w:tc>
      </w:tr>
      <w:tr w:rsidR="004A52BA" w:rsidRPr="00B638BF" w14:paraId="0B8F495E" w14:textId="77777777" w:rsidTr="00847DD6">
        <w:trPr>
          <w:trHeight w:val="113"/>
        </w:trPr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4AB7C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DPY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38830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-1.731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C98F7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-3.112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51B90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-3.47812</w:t>
            </w:r>
          </w:p>
        </w:tc>
      </w:tr>
      <w:tr w:rsidR="004A52BA" w:rsidRPr="00B638BF" w14:paraId="5FC07E99" w14:textId="77777777" w:rsidTr="00847DD6">
        <w:trPr>
          <w:trHeight w:val="113"/>
        </w:trPr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E5DEA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MP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5876A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0.5390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8CA32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2.71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1AE17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3.06092</w:t>
            </w:r>
          </w:p>
        </w:tc>
      </w:tr>
      <w:tr w:rsidR="004A52BA" w:rsidRPr="00B638BF" w14:paraId="6D4713AC" w14:textId="77777777" w:rsidTr="00847DD6">
        <w:trPr>
          <w:trHeight w:val="113"/>
        </w:trPr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5900A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IRF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3D562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0.4944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DCCEC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2.44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B35AE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1.8745</w:t>
            </w:r>
          </w:p>
        </w:tc>
      </w:tr>
      <w:tr w:rsidR="004A52BA" w:rsidRPr="00B638BF" w14:paraId="61E5C460" w14:textId="77777777" w:rsidTr="00847DD6">
        <w:trPr>
          <w:trHeight w:val="113"/>
        </w:trPr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AA7EA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ALP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8B4B8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1.216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9C239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-2.775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CD435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-2.39883</w:t>
            </w:r>
          </w:p>
        </w:tc>
      </w:tr>
      <w:tr w:rsidR="004A52BA" w:rsidRPr="00B638BF" w14:paraId="2C62EE9B" w14:textId="77777777" w:rsidTr="00847DD6">
        <w:trPr>
          <w:trHeight w:val="113"/>
        </w:trPr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B8FE2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CG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BB85A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1.226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C3A13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3.00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CBB86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2.32009</w:t>
            </w:r>
          </w:p>
        </w:tc>
      </w:tr>
      <w:tr w:rsidR="004A52BA" w:rsidRPr="00B638BF" w14:paraId="66AB232B" w14:textId="77777777" w:rsidTr="00847DD6">
        <w:trPr>
          <w:trHeight w:val="113"/>
        </w:trPr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86B93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FHDC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3DA3E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2.163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84F52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2.07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7CB9C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5.0581</w:t>
            </w:r>
          </w:p>
        </w:tc>
      </w:tr>
      <w:tr w:rsidR="004A52BA" w:rsidRPr="00B638BF" w14:paraId="17A54EA3" w14:textId="77777777" w:rsidTr="00847DD6">
        <w:trPr>
          <w:trHeight w:val="113"/>
        </w:trPr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1206E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YPEL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606CF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0.9933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00DC9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1.063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DC903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2.08915</w:t>
            </w:r>
          </w:p>
        </w:tc>
      </w:tr>
      <w:tr w:rsidR="004A52BA" w:rsidRPr="00B638BF" w14:paraId="55C41675" w14:textId="77777777" w:rsidTr="00847DD6">
        <w:trPr>
          <w:trHeight w:val="113"/>
        </w:trPr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66ED3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PTGS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6638D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-0.1656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5FC54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-1.926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DEFC4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-2.77061</w:t>
            </w:r>
          </w:p>
        </w:tc>
      </w:tr>
      <w:tr w:rsidR="004A52BA" w:rsidRPr="00B638BF" w14:paraId="06B6630F" w14:textId="77777777" w:rsidTr="00847DD6">
        <w:trPr>
          <w:trHeight w:val="113"/>
        </w:trPr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E61B1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CCL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69F4F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4.440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A9BFF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3.65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F810C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3.61067</w:t>
            </w:r>
          </w:p>
        </w:tc>
      </w:tr>
      <w:tr w:rsidR="004A52BA" w:rsidRPr="00B638BF" w14:paraId="68FBA03A" w14:textId="77777777" w:rsidTr="00847DD6">
        <w:trPr>
          <w:trHeight w:val="113"/>
        </w:trPr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2E4AF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CREB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BC3D2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-0.7699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43C9D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-2.736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6071C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-2.88233</w:t>
            </w:r>
          </w:p>
        </w:tc>
      </w:tr>
      <w:tr w:rsidR="004A52BA" w:rsidRPr="00B638BF" w14:paraId="01591C47" w14:textId="77777777" w:rsidTr="00847DD6">
        <w:trPr>
          <w:trHeight w:val="113"/>
        </w:trPr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EAFDB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NAMP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D35C8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-0.3656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50F9A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-2.189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44788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-3.09998</w:t>
            </w:r>
          </w:p>
        </w:tc>
      </w:tr>
      <w:tr w:rsidR="004A52BA" w:rsidRPr="00B638BF" w14:paraId="48B52118" w14:textId="77777777" w:rsidTr="00847DD6">
        <w:trPr>
          <w:trHeight w:val="113"/>
        </w:trPr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E8A89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lastRenderedPageBreak/>
              <w:t>TCF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59332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0.5199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CB9E8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2.4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4E3D3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2.23456</w:t>
            </w:r>
          </w:p>
        </w:tc>
      </w:tr>
      <w:tr w:rsidR="004A52BA" w:rsidRPr="00B638BF" w14:paraId="11741017" w14:textId="77777777" w:rsidTr="00847DD6">
        <w:trPr>
          <w:trHeight w:val="113"/>
        </w:trPr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370E8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TMCC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F504B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2.535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8292E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1.478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0C50A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4.48364</w:t>
            </w:r>
          </w:p>
        </w:tc>
      </w:tr>
      <w:tr w:rsidR="004A52BA" w:rsidRPr="00B638BF" w14:paraId="3C42ED6D" w14:textId="77777777" w:rsidTr="00847DD6">
        <w:trPr>
          <w:trHeight w:val="113"/>
        </w:trPr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9F4C9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FAM107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07FDD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-0.3519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607A5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-1.546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00DEB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-2.3602</w:t>
            </w:r>
          </w:p>
        </w:tc>
      </w:tr>
      <w:tr w:rsidR="004A52BA" w:rsidRPr="00B638BF" w14:paraId="346A1111" w14:textId="77777777" w:rsidTr="00847DD6">
        <w:trPr>
          <w:trHeight w:val="113"/>
        </w:trPr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B4E81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SDC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F97E2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0.3122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29E07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4.617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56615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4.12224</w:t>
            </w:r>
          </w:p>
        </w:tc>
      </w:tr>
      <w:tr w:rsidR="004A52BA" w:rsidRPr="00B638BF" w14:paraId="782B189B" w14:textId="77777777" w:rsidTr="00847DD6">
        <w:trPr>
          <w:trHeight w:val="113"/>
        </w:trPr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D800E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USP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692D8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3.408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C48AE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2.34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CF760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2.33648</w:t>
            </w:r>
          </w:p>
        </w:tc>
      </w:tr>
      <w:tr w:rsidR="004A52BA" w:rsidRPr="00B638BF" w14:paraId="385A684B" w14:textId="77777777" w:rsidTr="00847DD6">
        <w:trPr>
          <w:trHeight w:val="113"/>
        </w:trPr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BE088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MRC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17C5F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0.9314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D46D8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38962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2.21723</w:t>
            </w:r>
          </w:p>
        </w:tc>
      </w:tr>
      <w:tr w:rsidR="004A52BA" w:rsidRPr="00B638BF" w14:paraId="4ABC8E1F" w14:textId="77777777" w:rsidTr="00847DD6">
        <w:trPr>
          <w:trHeight w:val="113"/>
        </w:trPr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FCA1A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MCA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944E1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1.931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421E9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1.892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5CE00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2.30214</w:t>
            </w:r>
          </w:p>
        </w:tc>
      </w:tr>
      <w:tr w:rsidR="004A52BA" w:rsidRPr="00B638BF" w14:paraId="768D0739" w14:textId="77777777" w:rsidTr="00847DD6">
        <w:trPr>
          <w:trHeight w:val="113"/>
        </w:trPr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516F9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XBP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F34E2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0.1929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CA78D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2.13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4CA2D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1.67379</w:t>
            </w:r>
          </w:p>
        </w:tc>
      </w:tr>
      <w:tr w:rsidR="004A52BA" w:rsidRPr="00B638BF" w14:paraId="21A974D0" w14:textId="77777777" w:rsidTr="00847DD6">
        <w:trPr>
          <w:trHeight w:val="113"/>
        </w:trPr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AFEAF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PMEPA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9457C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0.4960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B6B94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2.459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AFC2E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1.89227</w:t>
            </w:r>
          </w:p>
        </w:tc>
      </w:tr>
      <w:tr w:rsidR="004A52BA" w:rsidRPr="00B638BF" w14:paraId="372497ED" w14:textId="77777777" w:rsidTr="00847DD6">
        <w:trPr>
          <w:trHeight w:val="113"/>
        </w:trPr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30C07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DERL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158CA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-0.3118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7F4C2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3.157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572DF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2.58458</w:t>
            </w:r>
          </w:p>
        </w:tc>
      </w:tr>
      <w:tr w:rsidR="004A52BA" w:rsidRPr="00B638BF" w14:paraId="3A74EE7F" w14:textId="77777777" w:rsidTr="00847DD6">
        <w:trPr>
          <w:trHeight w:val="113"/>
        </w:trPr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525F2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SLC2A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D719C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1.034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C2619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1.42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E37F1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2.62116</w:t>
            </w:r>
          </w:p>
        </w:tc>
      </w:tr>
      <w:tr w:rsidR="004A52BA" w:rsidRPr="00B638BF" w14:paraId="4CD43473" w14:textId="77777777" w:rsidTr="00847DD6">
        <w:trPr>
          <w:trHeight w:val="113"/>
        </w:trPr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E3EBA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ANKRD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92F12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2.541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FCD03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2.369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8AF26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3.23534</w:t>
            </w:r>
          </w:p>
        </w:tc>
      </w:tr>
      <w:tr w:rsidR="004A52BA" w:rsidRPr="00B638BF" w14:paraId="56E33C45" w14:textId="77777777" w:rsidTr="00847DD6">
        <w:trPr>
          <w:trHeight w:val="113"/>
        </w:trPr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CEC22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KANK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B8B5A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2.013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DBB9C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2.38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32730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3.76863</w:t>
            </w:r>
          </w:p>
        </w:tc>
      </w:tr>
      <w:tr w:rsidR="004A52BA" w:rsidRPr="00B638BF" w14:paraId="34C84140" w14:textId="77777777" w:rsidTr="00847DD6">
        <w:trPr>
          <w:trHeight w:val="113"/>
        </w:trPr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C091E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ASP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6ACE0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-0.4892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2D336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-2.018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D7D2F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-1.90489</w:t>
            </w:r>
          </w:p>
        </w:tc>
      </w:tr>
      <w:tr w:rsidR="004A52BA" w:rsidRPr="00B638BF" w14:paraId="6946FF8F" w14:textId="77777777" w:rsidTr="00847DD6">
        <w:trPr>
          <w:trHeight w:val="113"/>
        </w:trPr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C118A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TRAM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99415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0.45873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29EE7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2.0179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6EEE2" w14:textId="77777777" w:rsidR="004A52BA" w:rsidRPr="00B638BF" w:rsidRDefault="004A52BA" w:rsidP="00847D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38BF">
              <w:rPr>
                <w:rFonts w:ascii="Times New Roman" w:hAnsi="Times New Roman" w:cs="Times New Roman"/>
                <w:bCs/>
              </w:rPr>
              <w:t>1.85039</w:t>
            </w:r>
          </w:p>
        </w:tc>
      </w:tr>
    </w:tbl>
    <w:p w14:paraId="63C6F846" w14:textId="73459382" w:rsidR="004A52BA" w:rsidRPr="00B638BF" w:rsidRDefault="004A52BA" w:rsidP="004A52BA">
      <w:pPr>
        <w:spacing w:line="360" w:lineRule="auto"/>
        <w:jc w:val="both"/>
        <w:rPr>
          <w:rFonts w:ascii="Times New Roman" w:hAnsi="Times New Roman" w:cs="Times New Roman"/>
        </w:rPr>
      </w:pPr>
      <w:proofErr w:type="gramStart"/>
      <w:r w:rsidRPr="004A52BA">
        <w:rPr>
          <w:rFonts w:ascii="Times New Roman" w:hAnsi="Times New Roman" w:cs="Times New Roman"/>
          <w:i/>
          <w:vertAlign w:val="superscript"/>
        </w:rPr>
        <w:t>a</w:t>
      </w:r>
      <w:proofErr w:type="gramEnd"/>
      <w:r>
        <w:rPr>
          <w:rFonts w:ascii="Times New Roman" w:hAnsi="Times New Roman" w:cs="Times New Roman"/>
        </w:rPr>
        <w:t xml:space="preserve"> </w:t>
      </w:r>
      <w:r w:rsidRPr="00B638BF">
        <w:rPr>
          <w:rFonts w:ascii="Times New Roman" w:hAnsi="Times New Roman" w:cs="Times New Roman"/>
        </w:rPr>
        <w:t>LFC= Log2 Fold change</w:t>
      </w:r>
    </w:p>
    <w:p w14:paraId="02204688" w14:textId="77777777" w:rsidR="005356A9" w:rsidRDefault="00B25CC9"/>
    <w:sectPr w:rsidR="005356A9" w:rsidSect="00CE054F">
      <w:headerReference w:type="default" r:id="rId6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98DB3F" w14:textId="77777777" w:rsidR="00B25CC9" w:rsidRDefault="00B25CC9" w:rsidP="00855D6A">
      <w:r>
        <w:separator/>
      </w:r>
    </w:p>
  </w:endnote>
  <w:endnote w:type="continuationSeparator" w:id="0">
    <w:p w14:paraId="572FC365" w14:textId="77777777" w:rsidR="00B25CC9" w:rsidRDefault="00B25CC9" w:rsidP="00855D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5553FD" w14:textId="77777777" w:rsidR="00B25CC9" w:rsidRDefault="00B25CC9" w:rsidP="00855D6A">
      <w:r>
        <w:separator/>
      </w:r>
    </w:p>
  </w:footnote>
  <w:footnote w:type="continuationSeparator" w:id="0">
    <w:p w14:paraId="09836DA8" w14:textId="77777777" w:rsidR="00B25CC9" w:rsidRDefault="00B25CC9" w:rsidP="00855D6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B611CD7" w14:textId="0E86872F" w:rsidR="00855D6A" w:rsidRPr="00855D6A" w:rsidRDefault="00855D6A" w:rsidP="00855D6A">
    <w:pPr>
      <w:spacing w:line="480" w:lineRule="auto"/>
      <w:jc w:val="both"/>
      <w:rPr>
        <w:b/>
        <w:sz w:val="20"/>
      </w:rPr>
    </w:pPr>
    <w:r w:rsidRPr="005F78E7">
      <w:rPr>
        <w:rFonts w:cstheme="minorHAnsi"/>
        <w:b/>
        <w:bCs/>
        <w:color w:val="222222"/>
        <w:sz w:val="20"/>
        <w:szCs w:val="20"/>
        <w:shd w:val="clear" w:color="auto" w:fill="FFFFFF"/>
      </w:rPr>
      <w:t>Supplemental material</w:t>
    </w:r>
    <w:r w:rsidRPr="005F78E7">
      <w:rPr>
        <w:rFonts w:cstheme="minorHAnsi"/>
        <w:b/>
        <w:sz w:val="20"/>
        <w:szCs w:val="20"/>
      </w:rPr>
      <w:t>:</w:t>
    </w:r>
    <w:r>
      <w:rPr>
        <w:b/>
        <w:sz w:val="20"/>
      </w:rPr>
      <w:t xml:space="preserve"> Saini</w:t>
    </w:r>
    <w:r w:rsidRPr="004925F2">
      <w:rPr>
        <w:b/>
        <w:sz w:val="20"/>
      </w:rPr>
      <w:t xml:space="preserve"> et al., </w:t>
    </w:r>
    <w:r>
      <w:rPr>
        <w:b/>
        <w:sz w:val="20"/>
      </w:rPr>
      <w:t>Circulating miRNAs in dengue disease progression</w:t>
    </w:r>
    <w:r w:rsidRPr="004925F2">
      <w:rPr>
        <w:b/>
        <w:sz w:val="20"/>
      </w:rPr>
      <w:t xml:space="preserve">                  </w:t>
    </w:r>
  </w:p>
  <w:p w14:paraId="38C51DEB" w14:textId="77777777" w:rsidR="00855D6A" w:rsidRDefault="00855D6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6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2BA"/>
    <w:rsid w:val="000F3FFA"/>
    <w:rsid w:val="0014190D"/>
    <w:rsid w:val="0014535D"/>
    <w:rsid w:val="00162ACE"/>
    <w:rsid w:val="0017043F"/>
    <w:rsid w:val="00175C84"/>
    <w:rsid w:val="001C75A1"/>
    <w:rsid w:val="00245E1F"/>
    <w:rsid w:val="00246039"/>
    <w:rsid w:val="00290014"/>
    <w:rsid w:val="003905F4"/>
    <w:rsid w:val="003D7146"/>
    <w:rsid w:val="003E73CF"/>
    <w:rsid w:val="00417035"/>
    <w:rsid w:val="004221E1"/>
    <w:rsid w:val="004514A5"/>
    <w:rsid w:val="004A2634"/>
    <w:rsid w:val="004A52BA"/>
    <w:rsid w:val="004E2D26"/>
    <w:rsid w:val="00503092"/>
    <w:rsid w:val="00513E50"/>
    <w:rsid w:val="00582CF9"/>
    <w:rsid w:val="00613DB8"/>
    <w:rsid w:val="0065187B"/>
    <w:rsid w:val="006D20E6"/>
    <w:rsid w:val="007072BD"/>
    <w:rsid w:val="008033E8"/>
    <w:rsid w:val="008217F2"/>
    <w:rsid w:val="00822FEC"/>
    <w:rsid w:val="00855D6A"/>
    <w:rsid w:val="00880E41"/>
    <w:rsid w:val="00892CF5"/>
    <w:rsid w:val="00894E23"/>
    <w:rsid w:val="008C2DAC"/>
    <w:rsid w:val="008F24C5"/>
    <w:rsid w:val="00925D25"/>
    <w:rsid w:val="00934B81"/>
    <w:rsid w:val="00987396"/>
    <w:rsid w:val="00994B4E"/>
    <w:rsid w:val="009C3E12"/>
    <w:rsid w:val="009D3C15"/>
    <w:rsid w:val="00A0136E"/>
    <w:rsid w:val="00A06F6F"/>
    <w:rsid w:val="00A304C4"/>
    <w:rsid w:val="00A47FC1"/>
    <w:rsid w:val="00AD0F83"/>
    <w:rsid w:val="00AF538F"/>
    <w:rsid w:val="00B1636D"/>
    <w:rsid w:val="00B25CC9"/>
    <w:rsid w:val="00B46CD7"/>
    <w:rsid w:val="00B47B76"/>
    <w:rsid w:val="00B61254"/>
    <w:rsid w:val="00B73290"/>
    <w:rsid w:val="00BA63CB"/>
    <w:rsid w:val="00C40442"/>
    <w:rsid w:val="00C443F5"/>
    <w:rsid w:val="00C6139F"/>
    <w:rsid w:val="00C87C61"/>
    <w:rsid w:val="00C97089"/>
    <w:rsid w:val="00CA04B5"/>
    <w:rsid w:val="00CE054F"/>
    <w:rsid w:val="00D26AA8"/>
    <w:rsid w:val="00D60A28"/>
    <w:rsid w:val="00D86546"/>
    <w:rsid w:val="00DD63E3"/>
    <w:rsid w:val="00E11AEC"/>
    <w:rsid w:val="00E12DE5"/>
    <w:rsid w:val="00E83A11"/>
    <w:rsid w:val="00F24E96"/>
    <w:rsid w:val="00F5641E"/>
    <w:rsid w:val="00F832C0"/>
    <w:rsid w:val="00F86BDD"/>
    <w:rsid w:val="00FA4566"/>
    <w:rsid w:val="00FB18A0"/>
    <w:rsid w:val="00FD6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E7B5FE"/>
  <w14:defaultImageDpi w14:val="32767"/>
  <w15:chartTrackingRefBased/>
  <w15:docId w15:val="{116E7099-E036-6044-AB90-CF036862C7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A52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55D6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55D6A"/>
  </w:style>
  <w:style w:type="paragraph" w:styleId="Footer">
    <w:name w:val="footer"/>
    <w:basedOn w:val="Normal"/>
    <w:link w:val="FooterChar"/>
    <w:uiPriority w:val="99"/>
    <w:unhideWhenUsed/>
    <w:rsid w:val="00855D6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55D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53</Words>
  <Characters>2162</Characters>
  <Application>Microsoft Office Word</Application>
  <DocSecurity>0</DocSecurity>
  <Lines>50</Lines>
  <Paragraphs>28</Paragraphs>
  <ScaleCrop>false</ScaleCrop>
  <Company/>
  <LinksUpToDate>false</LinksUpToDate>
  <CharactersWithSpaces>2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CB Faridabad</dc:creator>
  <cp:keywords/>
  <dc:description/>
  <cp:lastModifiedBy>RCB Faridabad</cp:lastModifiedBy>
  <cp:revision>2</cp:revision>
  <dcterms:created xsi:type="dcterms:W3CDTF">2020-07-28T05:03:00Z</dcterms:created>
  <dcterms:modified xsi:type="dcterms:W3CDTF">2020-07-28T05:15:00Z</dcterms:modified>
</cp:coreProperties>
</file>